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30"/>
          <w:szCs w:val="30"/>
          <w:highlight w:val="none"/>
          <w:lang w:val="en-U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CD-10 Codes for Peripheral arterial thromboembolism</w:t>
      </w:r>
    </w:p>
    <w:tbl>
      <w:tblPr>
        <w:tblStyle w:val="2"/>
        <w:tblW w:w="9355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35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pheral arterial thromboem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D-10 codes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menclature of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abdominal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0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ddle embolus of abdominal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00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arterial embolism and thrombosis of abdominal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other and unspecified parts of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1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unspecified parts of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1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thoracic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10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other parts of aor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2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arteries of the upper extrem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3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arteries of the lower extrem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4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arteries of extremities, unspec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5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iliac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8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other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74.9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unspecifie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5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5.00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the mesenteric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2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28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28.00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rtery occlu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28.00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olism and thrombosis of ren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73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73.500</w:t>
            </w:r>
          </w:p>
        </w:tc>
        <w:tc>
          <w:tcPr>
            <w:tcW w:w="7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lenic infarc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0N2RjNzVhOTJiNDk4NjBhZjE3NmZjYWFlN2RmNDIifQ=="/>
    <w:docVar w:name="KY_MEDREF_DOCUID" w:val="{6A9C5F9B-A9FF-482E-B26D-1B95C677680A}"/>
    <w:docVar w:name="KY_MEDREF_VERSION" w:val="3"/>
  </w:docVars>
  <w:rsids>
    <w:rsidRoot w:val="00000000"/>
    <w:rsid w:val="11BB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1:30:18Z</dcterms:created>
  <dc:creator>ThinkPad</dc:creator>
  <cp:lastModifiedBy>hunter168123</cp:lastModifiedBy>
  <dcterms:modified xsi:type="dcterms:W3CDTF">2023-07-23T11:3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7AB9EE1CE1A4B31A4CACF27AF65C0F2_12</vt:lpwstr>
  </property>
</Properties>
</file>